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CD805" w14:textId="68B85E11" w:rsidR="00AB1FBD" w:rsidRPr="000A718A" w:rsidRDefault="00AB1FBD" w:rsidP="00AB1FBD">
      <w:pPr>
        <w:pStyle w:val="Tabletitle"/>
        <w:bidi w:val="0"/>
        <w:spacing w:before="0"/>
        <w:rPr>
          <w:rFonts w:asciiTheme="majorBidi" w:hAnsiTheme="majorBidi" w:cstheme="majorBidi"/>
          <w:b w:val="0"/>
          <w:bCs w:val="0"/>
          <w:sz w:val="24"/>
          <w:rtl/>
        </w:rPr>
      </w:pPr>
      <w:r w:rsidRPr="000A718A">
        <w:rPr>
          <w:rFonts w:asciiTheme="majorBidi" w:hAnsiTheme="majorBidi" w:cstheme="majorBidi"/>
          <w:b w:val="0"/>
          <w:bCs w:val="0"/>
          <w:sz w:val="24"/>
        </w:rPr>
        <w:t xml:space="preserve">Table </w:t>
      </w:r>
      <w:r>
        <w:rPr>
          <w:rFonts w:asciiTheme="majorBidi" w:hAnsiTheme="majorBidi" w:cstheme="majorBidi"/>
          <w:b w:val="0"/>
          <w:bCs w:val="0"/>
          <w:sz w:val="24"/>
        </w:rPr>
        <w:t>S</w:t>
      </w:r>
      <w:r w:rsidR="00D637CE">
        <w:rPr>
          <w:rFonts w:asciiTheme="majorBidi" w:hAnsiTheme="majorBidi" w:cstheme="majorBidi"/>
          <w:b w:val="0"/>
          <w:bCs w:val="0"/>
          <w:sz w:val="24"/>
        </w:rPr>
        <w:t>2</w:t>
      </w:r>
      <w:r w:rsidRPr="000A718A">
        <w:rPr>
          <w:rFonts w:asciiTheme="majorBidi" w:hAnsiTheme="majorBidi" w:cstheme="majorBidi"/>
          <w:b w:val="0"/>
          <w:bCs w:val="0"/>
          <w:sz w:val="24"/>
        </w:rPr>
        <w:t>: Response surface values for PC production proces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0"/>
        <w:gridCol w:w="583"/>
        <w:gridCol w:w="1945"/>
        <w:gridCol w:w="1790"/>
        <w:gridCol w:w="1405"/>
        <w:gridCol w:w="1652"/>
        <w:gridCol w:w="1465"/>
      </w:tblGrid>
      <w:tr w:rsidR="00AB1FBD" w:rsidRPr="000A718A" w14:paraId="034C7F92" w14:textId="77777777" w:rsidTr="007A64A6">
        <w:trPr>
          <w:trHeight w:val="604"/>
          <w:tblHeader/>
          <w:jc w:val="center"/>
        </w:trPr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180692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C0BED9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6639F6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Factor 1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CA75E0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Factor 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18CE3F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Factor 3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ACFF62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Factor 4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CE2ACA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Response 1</w:t>
            </w:r>
          </w:p>
        </w:tc>
      </w:tr>
      <w:tr w:rsidR="00AB1FBD" w:rsidRPr="000A718A" w14:paraId="0486C9AC" w14:textId="77777777" w:rsidTr="007A64A6">
        <w:trPr>
          <w:trHeight w:val="728"/>
          <w:tblHeader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C6C501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St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807D59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Run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55A2D7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A: Resistance Time (hr)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54CDFA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B: Temperature (°C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6EA851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C: Feed Ratio (-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3C039E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D: Recycle Ratio (-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639639" w14:textId="77777777" w:rsidR="00AB1FBD" w:rsidRPr="000A718A" w:rsidRDefault="00AB1FBD" w:rsidP="007A64A6">
            <w:pPr>
              <w:pStyle w:val="Tabletext"/>
              <w:bidi w:val="0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sz w:val="22"/>
                <w:szCs w:val="22"/>
              </w:rPr>
              <w:t>Conversion (%)</w:t>
            </w:r>
          </w:p>
        </w:tc>
      </w:tr>
      <w:tr w:rsidR="00AB1FBD" w:rsidRPr="000A718A" w14:paraId="34375998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F39178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20751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39050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82487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23BBA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E3B4A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5B46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</w:t>
            </w:r>
          </w:p>
        </w:tc>
      </w:tr>
      <w:tr w:rsidR="00AB1FBD" w:rsidRPr="000A718A" w14:paraId="064EE41F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74E53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89AC3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A0C04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FC444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D3FB6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61330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F06B3D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</w:t>
            </w:r>
          </w:p>
        </w:tc>
      </w:tr>
      <w:tr w:rsidR="00AB1FBD" w:rsidRPr="000A718A" w14:paraId="562DA89F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922E6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0A5D7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2B14FD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51A7C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D624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CFABA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F94DE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.3</w:t>
            </w:r>
          </w:p>
        </w:tc>
      </w:tr>
      <w:tr w:rsidR="00AB1FBD" w:rsidRPr="000A718A" w14:paraId="5093C06E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AACD9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9D7D3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DA31C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B5587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10BD8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42CEA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FE15B7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.6</w:t>
            </w:r>
          </w:p>
        </w:tc>
      </w:tr>
      <w:tr w:rsidR="00AB1FBD" w:rsidRPr="000A718A" w14:paraId="6209654A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4A299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B2A090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A836F7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51863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968F5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0618F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F9323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  <w:rtl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</w:t>
            </w:r>
          </w:p>
        </w:tc>
      </w:tr>
      <w:tr w:rsidR="00AB1FBD" w:rsidRPr="000A718A" w14:paraId="1063330D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7FAFE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8B4F7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73497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D6228A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F7C67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85EE9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1F0082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3</w:t>
            </w:r>
          </w:p>
        </w:tc>
      </w:tr>
      <w:tr w:rsidR="00AB1FBD" w:rsidRPr="000A718A" w14:paraId="7973140C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AA399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6F19D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3FF0E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A08A70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FD8A3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AC60C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09BBB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.9</w:t>
            </w:r>
          </w:p>
        </w:tc>
      </w:tr>
      <w:tr w:rsidR="00AB1FBD" w:rsidRPr="000A718A" w14:paraId="01073BB6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D515F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B82CB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9985F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B406E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79A707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09B2F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22F46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0.2</w:t>
            </w:r>
          </w:p>
        </w:tc>
      </w:tr>
      <w:tr w:rsidR="00AB1FBD" w:rsidRPr="000A718A" w14:paraId="3122774C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A673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A7A33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2D7DA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73B9F1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52345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AE5C9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232A82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1</w:t>
            </w:r>
          </w:p>
        </w:tc>
      </w:tr>
      <w:tr w:rsidR="00AB1FBD" w:rsidRPr="000A718A" w14:paraId="3E4E83D6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476FA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94549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7DA0F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94C62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17B6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68576B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EE6967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2</w:t>
            </w:r>
          </w:p>
        </w:tc>
      </w:tr>
      <w:tr w:rsidR="00AB1FBD" w:rsidRPr="000A718A" w14:paraId="50E9FEA1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24867A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47D91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5F972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377B0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789C8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19DC1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CE0D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.4</w:t>
            </w:r>
          </w:p>
        </w:tc>
      </w:tr>
      <w:tr w:rsidR="00AB1FBD" w:rsidRPr="000A718A" w14:paraId="54BA1F32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BDA499E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471827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765D4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E4F66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CCF10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47B22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8B1BE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4</w:t>
            </w:r>
          </w:p>
        </w:tc>
      </w:tr>
      <w:tr w:rsidR="00AB1FBD" w:rsidRPr="000A718A" w14:paraId="5457E9A9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4B967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D6EEEE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98C25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64053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2A0C5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27CADA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E1352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3</w:t>
            </w:r>
          </w:p>
        </w:tc>
      </w:tr>
      <w:tr w:rsidR="00AB1FBD" w:rsidRPr="000A718A" w14:paraId="13AF54A3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ABCD1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E6C26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7BC5F8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A998C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57093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099E02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FF857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.4</w:t>
            </w:r>
          </w:p>
        </w:tc>
      </w:tr>
      <w:tr w:rsidR="00AB1FBD" w:rsidRPr="000A718A" w14:paraId="477DFA9A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4EAC1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2D7F2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747C0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C6BF2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9F43BB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F6489B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4C484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.4</w:t>
            </w:r>
          </w:p>
        </w:tc>
      </w:tr>
      <w:tr w:rsidR="00AB1FBD" w:rsidRPr="000A718A" w14:paraId="13E63CC9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03B6DE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8B431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994DB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46BA8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6F63A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4DD80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6460E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6.4</w:t>
            </w:r>
          </w:p>
        </w:tc>
      </w:tr>
      <w:tr w:rsidR="00AB1FBD" w:rsidRPr="000A718A" w14:paraId="033D64E8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B6ADB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32C58E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D1B96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C23C3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E0DB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B1BEC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F0140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.1</w:t>
            </w:r>
          </w:p>
        </w:tc>
      </w:tr>
      <w:tr w:rsidR="00AB1FBD" w:rsidRPr="000A718A" w14:paraId="53626870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54BE4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143A6D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1264E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B4DA3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23441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F832B2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BDB8AB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3.5</w:t>
            </w:r>
          </w:p>
        </w:tc>
      </w:tr>
      <w:tr w:rsidR="00AB1FBD" w:rsidRPr="000A718A" w14:paraId="648276B9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4D753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979C3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51023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CFA0B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5621DD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5E05C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FC19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9</w:t>
            </w:r>
          </w:p>
        </w:tc>
      </w:tr>
      <w:tr w:rsidR="00AB1FBD" w:rsidRPr="000A718A" w14:paraId="07C7A73C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11923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2411BD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C968F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CB7A8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2887DA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6F084D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262E3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9.11</w:t>
            </w:r>
          </w:p>
        </w:tc>
      </w:tr>
      <w:tr w:rsidR="00AB1FBD" w:rsidRPr="000A718A" w14:paraId="617C1BB0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67659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B02B1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70F84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F1921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7F1F9A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EC323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4EFE3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1</w:t>
            </w:r>
          </w:p>
        </w:tc>
      </w:tr>
      <w:tr w:rsidR="00AB1FBD" w:rsidRPr="000A718A" w14:paraId="56557C81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3F0B3F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9F67B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5A029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22160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B4B76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EBE917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5A03ED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02</w:t>
            </w:r>
          </w:p>
        </w:tc>
      </w:tr>
      <w:tr w:rsidR="00AB1FBD" w:rsidRPr="000A718A" w14:paraId="288A78F2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963FCD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71A544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1FA8C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9A4EE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D1DCB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0E434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80E5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03</w:t>
            </w:r>
          </w:p>
        </w:tc>
      </w:tr>
      <w:tr w:rsidR="00AB1FBD" w:rsidRPr="000A718A" w14:paraId="003A1DAA" w14:textId="77777777" w:rsidTr="007A64A6">
        <w:trPr>
          <w:trHeight w:val="247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4E99E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722EE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7DDF1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E404F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9E62F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48BB7B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4D5EC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3</w:t>
            </w:r>
          </w:p>
        </w:tc>
      </w:tr>
      <w:tr w:rsidR="00AB1FBD" w:rsidRPr="000A718A" w14:paraId="42019E0E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90B1AA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FC955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FAC10A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CC759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C7532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CEF03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E15188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7</w:t>
            </w:r>
          </w:p>
        </w:tc>
      </w:tr>
      <w:tr w:rsidR="00AB1FBD" w:rsidRPr="000A718A" w14:paraId="0497A78B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195C25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F0E836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09214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4D98F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F1700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64916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2A8E09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.2</w:t>
            </w:r>
          </w:p>
        </w:tc>
      </w:tr>
      <w:tr w:rsidR="00AB1FBD" w:rsidRPr="000A718A" w14:paraId="0F59B99C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0342C8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25D0D8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C9AE4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30DD40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A49DD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4826C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04B327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.7</w:t>
            </w:r>
          </w:p>
        </w:tc>
      </w:tr>
      <w:tr w:rsidR="00AB1FBD" w:rsidRPr="000A718A" w14:paraId="14CF63C9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32525E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8E9892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7FEA4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4AF0AB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FB246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6725AF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1D86F5" w14:textId="77777777" w:rsidR="00AB1FBD" w:rsidRPr="000A718A" w:rsidRDefault="00AB1FBD" w:rsidP="007A64A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A718A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  <w:tr w:rsidR="00AB1FBD" w:rsidRPr="000A718A" w14:paraId="64CB3AE4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33D66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B44891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50A9EE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9405B3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AB6FC8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EC17A2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382BB" w14:textId="77777777" w:rsidR="00AB1FBD" w:rsidRPr="000A718A" w:rsidRDefault="00AB1FBD" w:rsidP="007A64A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A718A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  <w:tr w:rsidR="00AB1FBD" w:rsidRPr="000A718A" w14:paraId="7ACF7995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9F1983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A2AAE0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824FF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432CA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149554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EB173C1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B2B4D0" w14:textId="77777777" w:rsidR="00AB1FBD" w:rsidRPr="000A718A" w:rsidRDefault="00AB1FBD" w:rsidP="007A64A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A718A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  <w:tr w:rsidR="00AB1FBD" w:rsidRPr="000A718A" w14:paraId="1DC0479D" w14:textId="77777777" w:rsidTr="007A64A6">
        <w:trPr>
          <w:trHeight w:val="335"/>
          <w:jc w:val="center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784A3C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C49214" w14:textId="77777777" w:rsidR="00AB1FBD" w:rsidRPr="000A718A" w:rsidRDefault="00AB1FBD" w:rsidP="007A64A6">
            <w:pPr>
              <w:pStyle w:val="Tabletext"/>
              <w:spacing w:line="24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0A718A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24B82C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8BA3E95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FFC8B9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8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C43EF2" w14:textId="77777777" w:rsidR="00AB1FBD" w:rsidRDefault="00AB1FBD" w:rsidP="007A64A6">
            <w:pPr>
              <w:spacing w:after="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AF864F" w14:textId="77777777" w:rsidR="00AB1FBD" w:rsidRPr="000A718A" w:rsidRDefault="00AB1FBD" w:rsidP="007A64A6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0A718A">
              <w:rPr>
                <w:rFonts w:asciiTheme="majorBidi" w:hAnsiTheme="majorBidi" w:cstheme="majorBidi"/>
                <w:color w:val="000000"/>
              </w:rPr>
              <w:t>10.7</w:t>
            </w:r>
          </w:p>
        </w:tc>
      </w:tr>
    </w:tbl>
    <w:p w14:paraId="2138BAA8" w14:textId="77777777" w:rsidR="008109D1" w:rsidRDefault="008109D1"/>
    <w:sectPr w:rsidR="00810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BD"/>
    <w:rsid w:val="008109D1"/>
    <w:rsid w:val="00AB1FBD"/>
    <w:rsid w:val="00C31A8D"/>
    <w:rsid w:val="00CD4204"/>
    <w:rsid w:val="00D637CE"/>
    <w:rsid w:val="00E4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4302C"/>
  <w15:chartTrackingRefBased/>
  <w15:docId w15:val="{2070CC55-5CC7-497B-A61A-EC48125BF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FB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AB1FBD"/>
    <w:pPr>
      <w:bidi/>
      <w:spacing w:before="240" w:after="0" w:line="288" w:lineRule="auto"/>
      <w:jc w:val="center"/>
    </w:pPr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paragraph" w:customStyle="1" w:styleId="Tabletext">
    <w:name w:val="Table text"/>
    <w:basedOn w:val="Normal"/>
    <w:link w:val="TabletextChar"/>
    <w:qFormat/>
    <w:rsid w:val="00AB1FBD"/>
    <w:pPr>
      <w:bidi/>
      <w:spacing w:after="0" w:line="288" w:lineRule="auto"/>
      <w:jc w:val="center"/>
    </w:pPr>
    <w:rPr>
      <w:rFonts w:ascii="Times New Roman" w:eastAsia="Times New Roman" w:hAnsi="Times New Roman" w:cs="B Nazanin"/>
      <w:sz w:val="16"/>
      <w:szCs w:val="20"/>
    </w:rPr>
  </w:style>
  <w:style w:type="character" w:customStyle="1" w:styleId="TabletitleChar">
    <w:name w:val="Table title Char"/>
    <w:link w:val="Tabletitle"/>
    <w:rsid w:val="00AB1FBD"/>
    <w:rPr>
      <w:rFonts w:ascii="Times New Roman" w:eastAsia="Times New Roman" w:hAnsi="Times New Roman" w:cs="B Nazanin"/>
      <w:b/>
      <w:bCs/>
      <w:sz w:val="20"/>
      <w:szCs w:val="24"/>
      <w:lang w:bidi="fa-IR"/>
    </w:rPr>
  </w:style>
  <w:style w:type="character" w:customStyle="1" w:styleId="TabletextChar">
    <w:name w:val="Table text Char"/>
    <w:link w:val="Tabletext"/>
    <w:rsid w:val="00AB1FBD"/>
    <w:rPr>
      <w:rFonts w:ascii="Times New Roman" w:eastAsia="Times New Roman" w:hAnsi="Times New Roman" w:cs="B Nazani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4</dc:creator>
  <cp:keywords/>
  <dc:description/>
  <cp:lastModifiedBy>2024</cp:lastModifiedBy>
  <cp:revision>3</cp:revision>
  <dcterms:created xsi:type="dcterms:W3CDTF">2024-04-13T08:19:00Z</dcterms:created>
  <dcterms:modified xsi:type="dcterms:W3CDTF">2024-05-27T17:45:00Z</dcterms:modified>
</cp:coreProperties>
</file>